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ementary Table S1</w:t>
      </w:r>
    </w:p>
    <w:tbl>
      <w:tblPr>
        <w:tblW w:w="129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98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of absorbance</w:t>
            </w:r>
          </w:p>
        </w:tc>
        <w:tc>
          <w:tcPr>
            <w:tcW w:w="714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=1</w:t>
            </w:r>
          </w:p>
        </w:tc>
      </w:tr>
      <w:tr>
        <w:trPr>
          <w:trHeight w:val="476" w:hRule="atLeast"/>
        </w:trPr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9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G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6</w:t>
            </w:r>
          </w:p>
        </w:tc>
      </w:tr>
      <w:tr>
        <w:trPr>
          <w:trHeight w:val="108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Unidentifie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esumably a form of chlorogen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.5; 324.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1</w:t>
              <w:br/>
              <w:t>±</w:t>
            </w:r>
            <w:r>
              <w:rPr>
                <w:color w:val="000000"/>
                <w:sz w:val="24"/>
                <w:szCs w:val="24"/>
              </w:rPr>
              <w:t>0,0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,00</w:t>
                    <w:br/>
                    <w:t>±</w:t>
                  </w:r>
                  <w:r>
                    <w:rPr>
                      <w:color w:val="000000"/>
                      <w:sz w:val="24"/>
                      <w:szCs w:val="24"/>
                    </w:rPr>
                    <w:t>0,05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,58</w:t>
                    <w:br/>
                    <w:t>±</w:t>
                  </w:r>
                  <w:r>
                    <w:rPr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,71</w:t>
                    <w:br/>
                    <w:t>±</w:t>
                  </w:r>
                  <w:r>
                    <w:rPr>
                      <w:color w:val="000000"/>
                      <w:sz w:val="24"/>
                      <w:szCs w:val="24"/>
                    </w:rPr>
                    <w:t>0,33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,91</w:t>
                    <w:br/>
                    <w:t>±</w:t>
                  </w:r>
                  <w:r>
                    <w:rPr>
                      <w:color w:val="000000"/>
                      <w:sz w:val="24"/>
                      <w:szCs w:val="24"/>
                    </w:rPr>
                    <w:t>0,27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,96</w:t>
                    <w:br/>
                    <w:t>±</w:t>
                  </w:r>
                  <w:r>
                    <w:rPr>
                      <w:color w:val="000000"/>
                      <w:sz w:val="24"/>
                      <w:szCs w:val="24"/>
                    </w:rPr>
                    <w:t>0,19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,95</w:t>
                    <w:br/>
                    <w:t>±</w:t>
                  </w:r>
                  <w:r>
                    <w:rPr>
                      <w:color w:val="000000"/>
                      <w:sz w:val="24"/>
                      <w:szCs w:val="24"/>
                    </w:rPr>
                    <w:t>0,26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,89</w:t>
                    <w:br/>
                    <w:t>±</w:t>
                  </w:r>
                  <w:r>
                    <w:rPr>
                      <w:color w:val="000000"/>
                      <w:sz w:val="24"/>
                      <w:szCs w:val="24"/>
                    </w:rPr>
                    <w:t>0,51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,16</w:t>
                    <w:br/>
                    <w:t>±</w:t>
                  </w:r>
                  <w:r>
                    <w:rPr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6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dentifie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esumably a form of chlorogen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3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.7; 326.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,14</w:t>
              <w:br/>
              <w:t>±0,11</w:t>
            </w:r>
          </w:p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,01</w:t>
              <w:br/>
              <w:t>±0,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6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68"/>
            </w:tblGrid>
            <w:tr>
              <w:trPr>
                <w:trHeight w:val="300" w:hRule="atLeast"/>
              </w:trPr>
              <w:tc>
                <w:tcPr>
                  <w:tcW w:w="11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1,49</w:t>
                    <w:br/>
                    <w:t>±0,10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6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68"/>
            </w:tblGrid>
            <w:tr>
              <w:trPr>
                <w:trHeight w:val="300" w:hRule="atLeast"/>
              </w:trPr>
              <w:tc>
                <w:tcPr>
                  <w:tcW w:w="11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1,25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±0,14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6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68"/>
            </w:tblGrid>
            <w:tr>
              <w:trPr>
                <w:trHeight w:val="300" w:hRule="atLeast"/>
              </w:trPr>
              <w:tc>
                <w:tcPr>
                  <w:tcW w:w="11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1,15</w:t>
                    <w:br/>
                    <w:t>±0,04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,03</w:t>
              <w:br/>
              <w:t>±0,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6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68"/>
            </w:tblGrid>
            <w:tr>
              <w:trPr>
                <w:trHeight w:val="300" w:hRule="atLeast"/>
              </w:trPr>
              <w:tc>
                <w:tcPr>
                  <w:tcW w:w="116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1,018</w:t>
                    <w:br/>
                    <w:t>±0,11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3</w:t>
              <w:br/>
              <w:t>±0,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8</w:t>
              <w:br/>
              <w:t>±0,0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dentifie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Presumably </w:t>
              <w:br/>
              <w:t xml:space="preserve">apigenin di-C-glucosid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6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.9; 271.8; 339.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5</w:t>
              <w:br/>
              <w:t>±0,0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86</w:t>
              <w:br/>
              <w:t>±0,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90</w:t>
              <w:br/>
              <w:t>±0,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1</w:t>
              <w:br/>
              <w:t>±0,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1</w:t>
              <w:br/>
              <w:t>±0,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2</w:t>
              <w:br/>
              <w:t>±0,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2</w:t>
              <w:br/>
              <w:t>±0,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8</w:t>
              <w:br/>
              <w:t>±0,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9</w:t>
              <w:br/>
              <w:t>±0,01</w:t>
            </w:r>
          </w:p>
        </w:tc>
      </w:tr>
      <w:tr>
        <w:trPr>
          <w:trHeight w:val="1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dentifie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esumably a form of ferulic aci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3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.3; 274.9; 328.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8</w:t>
              <w:br/>
              <w:t>±0,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3</w:t>
              <w:br/>
              <w:t>±0,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7</w:t>
              <w:br/>
              <w:t>±0,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3</w:t>
              <w:br/>
              <w:t>±0,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5</w:t>
              <w:br/>
              <w:t>±0,4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4</w:t>
              <w:br/>
              <w:t>±0,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8</w:t>
              <w:br/>
              <w:t>±0,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81</w:t>
              <w:br/>
              <w:t>±0,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1</w:t>
              <w:br/>
              <w:t>±0,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5:47:00Z</dcterms:created>
  <dc:creator>Duffy Duck</dc:creator>
  <dc:description/>
  <cp:keywords/>
  <dc:language>en-US</dc:language>
  <cp:lastModifiedBy>155-KOK</cp:lastModifiedBy>
  <dcterms:modified xsi:type="dcterms:W3CDTF">2014-01-10T11:10:00Z</dcterms:modified>
  <cp:revision>5</cp:revision>
  <dc:subject/>
  <dc:title/>
</cp:coreProperties>
</file>